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911DB9" w14:textId="77A50B76" w:rsidR="00F049F7" w:rsidRPr="00BD58FC" w:rsidRDefault="00BD58FC" w:rsidP="00F049F7">
      <w:pPr>
        <w:rPr>
          <w:rFonts w:cstheme="minorHAnsi"/>
          <w:b/>
          <w:bCs/>
          <w:sz w:val="24"/>
          <w:szCs w:val="24"/>
        </w:rPr>
      </w:pPr>
      <w:bookmarkStart w:id="0" w:name="_GoBack"/>
      <w:r w:rsidRPr="00BD58FC">
        <w:rPr>
          <w:rFonts w:cstheme="minorHAnsi"/>
          <w:b/>
          <w:bCs/>
          <w:sz w:val="24"/>
          <w:szCs w:val="24"/>
        </w:rPr>
        <w:t>S3 File. Data extraction form for systematic review.</w:t>
      </w:r>
    </w:p>
    <w:tbl>
      <w:tblPr>
        <w:tblStyle w:val="PlainTable31"/>
        <w:tblW w:w="9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6087"/>
      </w:tblGrid>
      <w:tr w:rsidR="00F049F7" w:rsidRPr="0054633C" w14:paraId="41B913A0" w14:textId="77777777" w:rsidTr="00A410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4" w:type="dxa"/>
            <w:hideMark/>
          </w:tcPr>
          <w:bookmarkEnd w:id="0"/>
          <w:p w14:paraId="282DFFBA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Data Collection Item</w:t>
            </w:r>
          </w:p>
        </w:tc>
        <w:tc>
          <w:tcPr>
            <w:tcW w:w="6087" w:type="dxa"/>
            <w:hideMark/>
          </w:tcPr>
          <w:p w14:paraId="07B83AEC" w14:textId="77777777" w:rsidR="00F049F7" w:rsidRPr="0054633C" w:rsidRDefault="00F049F7" w:rsidP="00A410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Item description / sub-groups</w:t>
            </w:r>
          </w:p>
        </w:tc>
      </w:tr>
      <w:tr w:rsidR="00F049F7" w:rsidRPr="0054633C" w14:paraId="59440703" w14:textId="77777777" w:rsidTr="00A41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1" w:type="dxa"/>
            <w:gridSpan w:val="2"/>
            <w:hideMark/>
          </w:tcPr>
          <w:p w14:paraId="7432BB30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Bibiliographic Information</w:t>
            </w:r>
          </w:p>
        </w:tc>
      </w:tr>
      <w:tr w:rsidR="00F049F7" w:rsidRPr="0054633C" w14:paraId="6B814358" w14:textId="77777777" w:rsidTr="00A4108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21CDF18E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Author</w:t>
            </w:r>
          </w:p>
        </w:tc>
        <w:tc>
          <w:tcPr>
            <w:tcW w:w="6087" w:type="dxa"/>
            <w:hideMark/>
          </w:tcPr>
          <w:p w14:paraId="74B8AAE7" w14:textId="77777777" w:rsidR="00F049F7" w:rsidRPr="0054633C" w:rsidRDefault="00F049F7" w:rsidP="00A41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 </w:t>
            </w:r>
          </w:p>
        </w:tc>
      </w:tr>
      <w:tr w:rsidR="00F049F7" w:rsidRPr="0054633C" w14:paraId="2C2A501B" w14:textId="77777777" w:rsidTr="00A41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590188AB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Title</w:t>
            </w:r>
          </w:p>
        </w:tc>
        <w:tc>
          <w:tcPr>
            <w:tcW w:w="6087" w:type="dxa"/>
            <w:hideMark/>
          </w:tcPr>
          <w:p w14:paraId="2AE4F225" w14:textId="77777777" w:rsidR="00F049F7" w:rsidRPr="0054633C" w:rsidRDefault="00F049F7" w:rsidP="00A41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 </w:t>
            </w:r>
          </w:p>
        </w:tc>
      </w:tr>
      <w:tr w:rsidR="00F049F7" w:rsidRPr="0054633C" w14:paraId="1D907A3D" w14:textId="77777777" w:rsidTr="00A4108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6E4FED67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Year of publication</w:t>
            </w:r>
          </w:p>
        </w:tc>
        <w:tc>
          <w:tcPr>
            <w:tcW w:w="6087" w:type="dxa"/>
            <w:hideMark/>
          </w:tcPr>
          <w:p w14:paraId="0B538135" w14:textId="77777777" w:rsidR="00F049F7" w:rsidRPr="0054633C" w:rsidRDefault="00F049F7" w:rsidP="00A41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 </w:t>
            </w:r>
          </w:p>
        </w:tc>
      </w:tr>
      <w:tr w:rsidR="00F049F7" w:rsidRPr="0054633C" w14:paraId="36AB87FA" w14:textId="77777777" w:rsidTr="00A41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4AAE418A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Country</w:t>
            </w:r>
          </w:p>
        </w:tc>
        <w:tc>
          <w:tcPr>
            <w:tcW w:w="6087" w:type="dxa"/>
            <w:hideMark/>
          </w:tcPr>
          <w:p w14:paraId="1A151AA2" w14:textId="77777777" w:rsidR="00F049F7" w:rsidRPr="0054633C" w:rsidRDefault="00F049F7" w:rsidP="00A41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 </w:t>
            </w:r>
          </w:p>
        </w:tc>
      </w:tr>
      <w:tr w:rsidR="00F049F7" w:rsidRPr="0054633C" w14:paraId="3B91407B" w14:textId="77777777" w:rsidTr="00A4108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1" w:type="dxa"/>
            <w:gridSpan w:val="2"/>
          </w:tcPr>
          <w:p w14:paraId="6D8C5477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</w:p>
        </w:tc>
      </w:tr>
      <w:tr w:rsidR="00F049F7" w:rsidRPr="0054633C" w14:paraId="5D39BA2D" w14:textId="77777777" w:rsidTr="00A41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1" w:type="dxa"/>
            <w:gridSpan w:val="2"/>
            <w:hideMark/>
          </w:tcPr>
          <w:p w14:paraId="4E639436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Methods</w:t>
            </w:r>
          </w:p>
        </w:tc>
      </w:tr>
      <w:tr w:rsidR="00F049F7" w:rsidRPr="0054633C" w14:paraId="1947EBAA" w14:textId="77777777" w:rsidTr="00A4108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0AA83308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Intervention</w:t>
            </w:r>
          </w:p>
        </w:tc>
        <w:tc>
          <w:tcPr>
            <w:tcW w:w="6087" w:type="dxa"/>
            <w:hideMark/>
          </w:tcPr>
          <w:p w14:paraId="71BA75D9" w14:textId="77777777" w:rsidR="00F049F7" w:rsidRPr="0054633C" w:rsidRDefault="00F049F7" w:rsidP="00A41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 </w:t>
            </w:r>
          </w:p>
        </w:tc>
      </w:tr>
      <w:tr w:rsidR="00F049F7" w:rsidRPr="0054633C" w14:paraId="640F8471" w14:textId="77777777" w:rsidTr="00A41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77288689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Aim</w:t>
            </w:r>
          </w:p>
        </w:tc>
        <w:tc>
          <w:tcPr>
            <w:tcW w:w="6087" w:type="dxa"/>
            <w:hideMark/>
          </w:tcPr>
          <w:p w14:paraId="68BE354C" w14:textId="77777777" w:rsidR="00F049F7" w:rsidRPr="0054633C" w:rsidRDefault="00F049F7" w:rsidP="00A41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 </w:t>
            </w:r>
          </w:p>
        </w:tc>
      </w:tr>
      <w:tr w:rsidR="00F049F7" w:rsidRPr="0054633C" w14:paraId="09E69C12" w14:textId="77777777" w:rsidTr="00A4108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4258C91A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Objectives</w:t>
            </w:r>
          </w:p>
        </w:tc>
        <w:tc>
          <w:tcPr>
            <w:tcW w:w="6087" w:type="dxa"/>
            <w:hideMark/>
          </w:tcPr>
          <w:p w14:paraId="6327D36B" w14:textId="77777777" w:rsidR="00F049F7" w:rsidRPr="0054633C" w:rsidRDefault="00F049F7" w:rsidP="00A41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 </w:t>
            </w:r>
          </w:p>
        </w:tc>
      </w:tr>
      <w:tr w:rsidR="00F049F7" w:rsidRPr="0054633C" w14:paraId="544EDDFB" w14:textId="77777777" w:rsidTr="00A41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hideMark/>
          </w:tcPr>
          <w:p w14:paraId="6EFE1D1A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Participant characteristics</w:t>
            </w:r>
          </w:p>
        </w:tc>
        <w:tc>
          <w:tcPr>
            <w:tcW w:w="6087" w:type="dxa"/>
            <w:hideMark/>
          </w:tcPr>
          <w:p w14:paraId="25AF61FD" w14:textId="77777777" w:rsidR="00F049F7" w:rsidRPr="0054633C" w:rsidRDefault="00F049F7" w:rsidP="00A41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Intervention group</w:t>
            </w:r>
          </w:p>
        </w:tc>
      </w:tr>
      <w:tr w:rsidR="00F049F7" w:rsidRPr="0054633C" w14:paraId="583CE157" w14:textId="77777777" w:rsidTr="00A4108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noWrap/>
            <w:hideMark/>
          </w:tcPr>
          <w:p w14:paraId="70A6D36D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</w:p>
        </w:tc>
        <w:tc>
          <w:tcPr>
            <w:tcW w:w="6087" w:type="dxa"/>
            <w:hideMark/>
          </w:tcPr>
          <w:p w14:paraId="4B09F65B" w14:textId="77777777" w:rsidR="00F049F7" w:rsidRPr="0054633C" w:rsidRDefault="00F049F7" w:rsidP="00A41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Comparator details</w:t>
            </w:r>
          </w:p>
        </w:tc>
      </w:tr>
      <w:tr w:rsidR="00BD58FC" w:rsidRPr="0054633C" w14:paraId="3F21FDE3" w14:textId="77777777" w:rsidTr="00A41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hideMark/>
          </w:tcPr>
          <w:p w14:paraId="329DB01B" w14:textId="77777777" w:rsidR="00BD58FC" w:rsidRPr="0054633C" w:rsidRDefault="00BD58FC" w:rsidP="00A41080">
            <w:pPr>
              <w:rPr>
                <w:rFonts w:eastAsia="Times New Roman" w:cstheme="minorHAnsi"/>
                <w:b w:val="0"/>
                <w:bCs w:val="0"/>
                <w:caps w:val="0"/>
              </w:rPr>
            </w:pPr>
            <w:r w:rsidRPr="0054633C">
              <w:rPr>
                <w:rFonts w:eastAsia="Times New Roman" w:cstheme="minorHAnsi"/>
              </w:rPr>
              <w:t>Outcome measures</w:t>
            </w:r>
          </w:p>
          <w:p w14:paraId="6679CC0E" w14:textId="77777777" w:rsidR="00BD58FC" w:rsidRPr="0054633C" w:rsidRDefault="00BD58FC" w:rsidP="00A41080">
            <w:pPr>
              <w:rPr>
                <w:rFonts w:eastAsia="Times New Roman" w:cstheme="minorHAnsi"/>
                <w:b w:val="0"/>
                <w:bCs w:val="0"/>
                <w:caps w:val="0"/>
              </w:rPr>
            </w:pPr>
            <w:r w:rsidRPr="0054633C">
              <w:rPr>
                <w:rFonts w:eastAsia="Times New Roman" w:cstheme="minorHAnsi"/>
              </w:rPr>
              <w:t> </w:t>
            </w:r>
          </w:p>
          <w:p w14:paraId="69962387" w14:textId="77777777" w:rsidR="00BD58FC" w:rsidRPr="0054633C" w:rsidRDefault="00BD58FC" w:rsidP="00A41080">
            <w:pPr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 </w:t>
            </w:r>
          </w:p>
        </w:tc>
        <w:tc>
          <w:tcPr>
            <w:tcW w:w="6087" w:type="dxa"/>
            <w:hideMark/>
          </w:tcPr>
          <w:p w14:paraId="3FDDE835" w14:textId="56B6E936" w:rsidR="00BD58FC" w:rsidRPr="0054633C" w:rsidRDefault="00BD58FC" w:rsidP="00A41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D58FC">
              <w:rPr>
                <w:rFonts w:eastAsia="Times New Roman" w:cstheme="minorHAnsi"/>
              </w:rPr>
              <w:t>mortality</w:t>
            </w:r>
          </w:p>
        </w:tc>
      </w:tr>
      <w:tr w:rsidR="00BD58FC" w:rsidRPr="0054633C" w14:paraId="682DB1AF" w14:textId="77777777" w:rsidTr="00A4108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hideMark/>
          </w:tcPr>
          <w:p w14:paraId="1615D5FE" w14:textId="77777777" w:rsidR="00BD58FC" w:rsidRPr="0054633C" w:rsidRDefault="00BD58FC" w:rsidP="00A41080">
            <w:pPr>
              <w:rPr>
                <w:rFonts w:eastAsia="Times New Roman" w:cstheme="minorHAnsi"/>
              </w:rPr>
            </w:pPr>
          </w:p>
        </w:tc>
        <w:tc>
          <w:tcPr>
            <w:tcW w:w="6087" w:type="dxa"/>
            <w:hideMark/>
          </w:tcPr>
          <w:p w14:paraId="5EBF33A9" w14:textId="04B24805" w:rsidR="00BD58FC" w:rsidRPr="0054633C" w:rsidRDefault="00BD58FC" w:rsidP="00A41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D58FC">
              <w:rPr>
                <w:rFonts w:eastAsia="Times New Roman" w:cstheme="minorHAnsi"/>
              </w:rPr>
              <w:t>inciden</w:t>
            </w:r>
            <w:r>
              <w:rPr>
                <w:rFonts w:eastAsia="Times New Roman" w:cstheme="minorHAnsi"/>
              </w:rPr>
              <w:t>ce</w:t>
            </w:r>
          </w:p>
        </w:tc>
      </w:tr>
      <w:tr w:rsidR="00BD58FC" w:rsidRPr="0054633C" w14:paraId="0131F9E2" w14:textId="77777777" w:rsidTr="00A41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hideMark/>
          </w:tcPr>
          <w:p w14:paraId="3C0677DE" w14:textId="77777777" w:rsidR="00BD58FC" w:rsidRPr="0054633C" w:rsidRDefault="00BD58FC" w:rsidP="00A41080">
            <w:pPr>
              <w:rPr>
                <w:rFonts w:eastAsia="Times New Roman" w:cstheme="minorHAnsi"/>
              </w:rPr>
            </w:pPr>
          </w:p>
        </w:tc>
        <w:tc>
          <w:tcPr>
            <w:tcW w:w="6087" w:type="dxa"/>
            <w:hideMark/>
          </w:tcPr>
          <w:p w14:paraId="5F314BB3" w14:textId="74FFD0BA" w:rsidR="00BD58FC" w:rsidRPr="0054633C" w:rsidRDefault="00BD58FC" w:rsidP="00A41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D58FC">
              <w:rPr>
                <w:rFonts w:eastAsia="Times New Roman" w:cstheme="minorHAnsi"/>
              </w:rPr>
              <w:t>basic reproduction number</w:t>
            </w:r>
          </w:p>
        </w:tc>
      </w:tr>
      <w:tr w:rsidR="00BD58FC" w:rsidRPr="0054633C" w14:paraId="74F8D79F" w14:textId="77777777" w:rsidTr="00A4108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14:paraId="4C10F225" w14:textId="77777777" w:rsidR="00BD58FC" w:rsidRPr="0054633C" w:rsidRDefault="00BD58FC" w:rsidP="00A41080">
            <w:pPr>
              <w:rPr>
                <w:rFonts w:eastAsia="Times New Roman" w:cstheme="minorHAnsi"/>
              </w:rPr>
            </w:pPr>
          </w:p>
        </w:tc>
        <w:tc>
          <w:tcPr>
            <w:tcW w:w="6087" w:type="dxa"/>
          </w:tcPr>
          <w:p w14:paraId="41264A30" w14:textId="514DB864" w:rsidR="00BD58FC" w:rsidRPr="00BD58FC" w:rsidRDefault="00BD58FC" w:rsidP="00A41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D58FC">
              <w:rPr>
                <w:rFonts w:eastAsia="Times New Roman" w:cstheme="minorHAnsi"/>
              </w:rPr>
              <w:t>morbidity</w:t>
            </w:r>
          </w:p>
        </w:tc>
      </w:tr>
      <w:tr w:rsidR="00BD58FC" w:rsidRPr="0054633C" w14:paraId="2A3A42B5" w14:textId="77777777" w:rsidTr="00A41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14:paraId="278DA9E3" w14:textId="77777777" w:rsidR="00BD58FC" w:rsidRPr="0054633C" w:rsidRDefault="00BD58FC" w:rsidP="00A41080">
            <w:pPr>
              <w:rPr>
                <w:rFonts w:eastAsia="Times New Roman" w:cstheme="minorHAnsi"/>
              </w:rPr>
            </w:pPr>
          </w:p>
        </w:tc>
        <w:tc>
          <w:tcPr>
            <w:tcW w:w="6087" w:type="dxa"/>
          </w:tcPr>
          <w:p w14:paraId="00BB3DB0" w14:textId="38840BB3" w:rsidR="00BD58FC" w:rsidRPr="00BD58FC" w:rsidRDefault="00BD58FC" w:rsidP="00A41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D58FC">
              <w:rPr>
                <w:rFonts w:eastAsia="Times New Roman" w:cstheme="minorHAnsi"/>
              </w:rPr>
              <w:t>hospitalization</w:t>
            </w:r>
          </w:p>
        </w:tc>
      </w:tr>
      <w:tr w:rsidR="00BD58FC" w:rsidRPr="0054633C" w14:paraId="6905A932" w14:textId="77777777" w:rsidTr="00A4108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14:paraId="3C6C11A3" w14:textId="77777777" w:rsidR="00BD58FC" w:rsidRPr="0054633C" w:rsidRDefault="00BD58FC" w:rsidP="00A41080">
            <w:pPr>
              <w:rPr>
                <w:rFonts w:eastAsia="Times New Roman" w:cstheme="minorHAnsi"/>
              </w:rPr>
            </w:pPr>
          </w:p>
        </w:tc>
        <w:tc>
          <w:tcPr>
            <w:tcW w:w="6087" w:type="dxa"/>
          </w:tcPr>
          <w:p w14:paraId="18ED7747" w14:textId="7390620C" w:rsidR="00BD58FC" w:rsidRPr="00BD58FC" w:rsidRDefault="00BD58FC" w:rsidP="00A41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D58FC">
              <w:rPr>
                <w:rFonts w:eastAsia="Times New Roman" w:cstheme="minorHAnsi"/>
              </w:rPr>
              <w:t>intensive care unit (ICU) hospitalization</w:t>
            </w:r>
          </w:p>
        </w:tc>
      </w:tr>
      <w:tr w:rsidR="00BD58FC" w:rsidRPr="0054633C" w14:paraId="1A8B5821" w14:textId="77777777" w:rsidTr="00A41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14:paraId="34523C36" w14:textId="77777777" w:rsidR="00BD58FC" w:rsidRPr="0054633C" w:rsidRDefault="00BD58FC" w:rsidP="00A41080">
            <w:pPr>
              <w:rPr>
                <w:rFonts w:eastAsia="Times New Roman" w:cstheme="minorHAnsi"/>
              </w:rPr>
            </w:pPr>
          </w:p>
        </w:tc>
        <w:tc>
          <w:tcPr>
            <w:tcW w:w="6087" w:type="dxa"/>
          </w:tcPr>
          <w:p w14:paraId="51DCB151" w14:textId="3E74EBD5" w:rsidR="00BD58FC" w:rsidRPr="00BD58FC" w:rsidRDefault="00BD58FC" w:rsidP="00A41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D58FC">
              <w:rPr>
                <w:rFonts w:eastAsia="Times New Roman" w:cstheme="minorHAnsi"/>
              </w:rPr>
              <w:t>other health outcomes</w:t>
            </w:r>
            <w:r>
              <w:rPr>
                <w:rFonts w:eastAsia="Times New Roman" w:cstheme="minorHAnsi"/>
              </w:rPr>
              <w:t xml:space="preserve"> (specify)</w:t>
            </w:r>
          </w:p>
        </w:tc>
      </w:tr>
      <w:tr w:rsidR="00F049F7" w:rsidRPr="0054633C" w14:paraId="7F3AFDBB" w14:textId="77777777" w:rsidTr="00A4108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1" w:type="dxa"/>
            <w:gridSpan w:val="2"/>
          </w:tcPr>
          <w:p w14:paraId="754BFD22" w14:textId="77777777" w:rsidR="00F049F7" w:rsidRPr="0054633C" w:rsidRDefault="00F049F7" w:rsidP="00A41080">
            <w:pPr>
              <w:rPr>
                <w:rFonts w:eastAsia="Times New Roman" w:cstheme="minorHAnsi"/>
                <w:i/>
                <w:iCs/>
              </w:rPr>
            </w:pPr>
          </w:p>
        </w:tc>
      </w:tr>
      <w:tr w:rsidR="00F049F7" w:rsidRPr="0054633C" w14:paraId="7093EC1C" w14:textId="77777777" w:rsidTr="00A41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1" w:type="dxa"/>
            <w:gridSpan w:val="2"/>
            <w:hideMark/>
          </w:tcPr>
          <w:p w14:paraId="310D9182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  <w:bookmarkStart w:id="1" w:name="_Hlk40184923"/>
            <w:r w:rsidRPr="0054633C">
              <w:rPr>
                <w:rFonts w:eastAsia="Times New Roman" w:cstheme="minorHAnsi"/>
              </w:rPr>
              <w:t>Results</w:t>
            </w:r>
            <w:bookmarkEnd w:id="1"/>
          </w:p>
        </w:tc>
      </w:tr>
      <w:tr w:rsidR="00F049F7" w:rsidRPr="0054633C" w14:paraId="645CA277" w14:textId="77777777" w:rsidTr="00A41080">
        <w:trPr>
          <w:trHeight w:val="8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75D5DDBD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Study parameters</w:t>
            </w:r>
          </w:p>
        </w:tc>
        <w:tc>
          <w:tcPr>
            <w:tcW w:w="6087" w:type="dxa"/>
            <w:hideMark/>
          </w:tcPr>
          <w:p w14:paraId="28A88755" w14:textId="77777777" w:rsidR="00F049F7" w:rsidRPr="0054633C" w:rsidRDefault="00F049F7" w:rsidP="00A41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The values, ranges, references, and, if used, probability distributions for all parameters. Reasons or sources for distributions used to represent uncertainty where appropriate.</w:t>
            </w:r>
          </w:p>
        </w:tc>
      </w:tr>
      <w:tr w:rsidR="00F049F7" w:rsidRPr="0054633C" w14:paraId="35F74639" w14:textId="77777777" w:rsidTr="00A41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50D1A039" w14:textId="4A13F884" w:rsidR="00F049F7" w:rsidRPr="0054633C" w:rsidRDefault="00F049F7" w:rsidP="00A41080">
            <w:pPr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outcomes</w:t>
            </w:r>
          </w:p>
        </w:tc>
        <w:tc>
          <w:tcPr>
            <w:tcW w:w="6087" w:type="dxa"/>
            <w:hideMark/>
          </w:tcPr>
          <w:p w14:paraId="14FC8141" w14:textId="23713BE8" w:rsidR="00F049F7" w:rsidRPr="0054633C" w:rsidRDefault="00F049F7" w:rsidP="00A41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 xml:space="preserve">Mean values for the main categories of estimated outcomes of interest, as well as mean differences between the comparator groups. </w:t>
            </w:r>
          </w:p>
        </w:tc>
      </w:tr>
      <w:tr w:rsidR="00F049F7" w:rsidRPr="0054633C" w14:paraId="7F6B7CFE" w14:textId="77777777" w:rsidTr="00A41080">
        <w:trPr>
          <w:trHeight w:val="1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67A17201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Characterising heterogeneity</w:t>
            </w:r>
          </w:p>
        </w:tc>
        <w:tc>
          <w:tcPr>
            <w:tcW w:w="6087" w:type="dxa"/>
            <w:hideMark/>
          </w:tcPr>
          <w:p w14:paraId="379F9031" w14:textId="2C648D99" w:rsidR="00F049F7" w:rsidRPr="0054633C" w:rsidRDefault="00F049F7" w:rsidP="00A41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The differences outcomes</w:t>
            </w:r>
            <w:r w:rsidR="0090308F">
              <w:rPr>
                <w:rFonts w:eastAsia="Times New Roman" w:cstheme="minorHAnsi"/>
              </w:rPr>
              <w:t xml:space="preserve"> </w:t>
            </w:r>
            <w:r w:rsidRPr="0054633C">
              <w:rPr>
                <w:rFonts w:eastAsia="Times New Roman" w:cstheme="minorHAnsi"/>
              </w:rPr>
              <w:t>that can be explained by variations between subgroups of patients with different baseline characteristics or other observed variability in effects that are not reducible by more information.</w:t>
            </w:r>
          </w:p>
        </w:tc>
      </w:tr>
      <w:tr w:rsidR="00F049F7" w:rsidRPr="0054633C" w14:paraId="7841C56A" w14:textId="77777777" w:rsidTr="00A41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1" w:type="dxa"/>
            <w:gridSpan w:val="2"/>
          </w:tcPr>
          <w:p w14:paraId="59A70A44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</w:p>
        </w:tc>
      </w:tr>
      <w:tr w:rsidR="00F049F7" w:rsidRPr="0054633C" w14:paraId="33CDF8DD" w14:textId="77777777" w:rsidTr="00A4108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1" w:type="dxa"/>
            <w:gridSpan w:val="2"/>
            <w:hideMark/>
          </w:tcPr>
          <w:p w14:paraId="0E3F773C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  <w:bookmarkStart w:id="2" w:name="_Hlk40184949"/>
            <w:r w:rsidRPr="0054633C">
              <w:rPr>
                <w:rFonts w:eastAsia="Times New Roman" w:cstheme="minorHAnsi"/>
              </w:rPr>
              <w:t>Discussion</w:t>
            </w:r>
            <w:bookmarkEnd w:id="2"/>
          </w:p>
        </w:tc>
      </w:tr>
      <w:tr w:rsidR="00F049F7" w:rsidRPr="0054633C" w14:paraId="69902B1B" w14:textId="77777777" w:rsidTr="00A41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7FD0F55F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Study findings, limitations, generalisability, and current knowledge</w:t>
            </w:r>
          </w:p>
        </w:tc>
        <w:tc>
          <w:tcPr>
            <w:tcW w:w="6087" w:type="dxa"/>
            <w:hideMark/>
          </w:tcPr>
          <w:p w14:paraId="0E623B78" w14:textId="77777777" w:rsidR="00F049F7" w:rsidRPr="0054633C" w:rsidRDefault="00F049F7" w:rsidP="00A41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Summarise key study findings and describe how they support the conclusions reached. Discuss limitations and the generalisability of the findings and how the findings fit with current knowledge.</w:t>
            </w:r>
          </w:p>
        </w:tc>
      </w:tr>
    </w:tbl>
    <w:p w14:paraId="5AD293B5" w14:textId="77777777" w:rsidR="00F049F7" w:rsidRPr="0054633C" w:rsidRDefault="00F049F7" w:rsidP="00F049F7">
      <w:pPr>
        <w:rPr>
          <w:rFonts w:cstheme="minorHAnsi"/>
          <w:b/>
          <w:bCs/>
        </w:rPr>
      </w:pPr>
    </w:p>
    <w:p w14:paraId="5B796BFB" w14:textId="77777777" w:rsidR="00F049F7" w:rsidRPr="0054633C" w:rsidRDefault="00F049F7" w:rsidP="00F049F7">
      <w:pPr>
        <w:rPr>
          <w:rFonts w:cstheme="minorHAnsi"/>
          <w:b/>
          <w:bCs/>
        </w:rPr>
      </w:pPr>
    </w:p>
    <w:p w14:paraId="6BB1BB80" w14:textId="758EA132" w:rsidR="00F049F7" w:rsidRPr="0054633C" w:rsidRDefault="00F049F7" w:rsidP="00F049F7">
      <w:pPr>
        <w:rPr>
          <w:rFonts w:cstheme="minorHAnsi"/>
          <w:b/>
          <w:bCs/>
        </w:rPr>
      </w:pPr>
    </w:p>
    <w:sectPr w:rsidR="00F049F7" w:rsidRPr="0054633C" w:rsidSect="00F049F7">
      <w:headerReference w:type="default" r:id="rId7"/>
      <w:footerReference w:type="default" r:id="rId8"/>
      <w:pgSz w:w="11906" w:h="16838"/>
      <w:pgMar w:top="1135" w:right="1274" w:bottom="1134" w:left="156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04CB8B" w14:textId="77777777" w:rsidR="004D44AD" w:rsidRDefault="004D44AD">
      <w:pPr>
        <w:spacing w:after="0" w:line="240" w:lineRule="auto"/>
      </w:pPr>
      <w:r>
        <w:separator/>
      </w:r>
    </w:p>
  </w:endnote>
  <w:endnote w:type="continuationSeparator" w:id="0">
    <w:p w14:paraId="4E264374" w14:textId="77777777" w:rsidR="004D44AD" w:rsidRDefault="004D44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39497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9A3A10" w14:textId="0E6A21CE" w:rsidR="0035340E" w:rsidRDefault="00F049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B23A21" w14:textId="77777777" w:rsidR="00FD6E06" w:rsidRDefault="004D44AD" w:rsidP="00F901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DC4187" w14:textId="77777777" w:rsidR="004D44AD" w:rsidRDefault="004D44AD">
      <w:pPr>
        <w:spacing w:after="0" w:line="240" w:lineRule="auto"/>
      </w:pPr>
      <w:r>
        <w:separator/>
      </w:r>
    </w:p>
  </w:footnote>
  <w:footnote w:type="continuationSeparator" w:id="0">
    <w:p w14:paraId="42392434" w14:textId="77777777" w:rsidR="004D44AD" w:rsidRDefault="004D44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223F41" w14:textId="77777777" w:rsidR="00A0782F" w:rsidRDefault="004D44AD">
    <w:pPr>
      <w:pStyle w:val="Header"/>
      <w:jc w:val="right"/>
    </w:pPr>
  </w:p>
  <w:p w14:paraId="23E15C2F" w14:textId="77777777" w:rsidR="00A0782F" w:rsidRDefault="004D44A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43A2B"/>
    <w:multiLevelType w:val="hybridMultilevel"/>
    <w:tmpl w:val="8036F970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3D2FD1"/>
    <w:multiLevelType w:val="hybridMultilevel"/>
    <w:tmpl w:val="3416B066"/>
    <w:lvl w:ilvl="0" w:tplc="99FE3A12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F86AAB"/>
    <w:multiLevelType w:val="hybridMultilevel"/>
    <w:tmpl w:val="C9DEDF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F62D27"/>
    <w:multiLevelType w:val="multilevel"/>
    <w:tmpl w:val="C7A22F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5AB107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46B414A"/>
    <w:multiLevelType w:val="hybridMultilevel"/>
    <w:tmpl w:val="ED3823C4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B811E8C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EC270EC"/>
    <w:multiLevelType w:val="multilevel"/>
    <w:tmpl w:val="CA34A8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3895448"/>
    <w:multiLevelType w:val="multilevel"/>
    <w:tmpl w:val="0700F5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7416832"/>
    <w:multiLevelType w:val="multilevel"/>
    <w:tmpl w:val="0B6471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F5140F0"/>
    <w:multiLevelType w:val="multilevel"/>
    <w:tmpl w:val="EF647F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10F1C2B"/>
    <w:multiLevelType w:val="hybridMultilevel"/>
    <w:tmpl w:val="50400FD0"/>
    <w:lvl w:ilvl="0" w:tplc="B8D6890E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EA028C"/>
    <w:multiLevelType w:val="multilevel"/>
    <w:tmpl w:val="C79C36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CFE7839"/>
    <w:multiLevelType w:val="hybridMultilevel"/>
    <w:tmpl w:val="DB0C06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0904F5"/>
    <w:multiLevelType w:val="hybridMultilevel"/>
    <w:tmpl w:val="CC206A5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0D4100"/>
    <w:multiLevelType w:val="hybridMultilevel"/>
    <w:tmpl w:val="982E80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3"/>
  </w:num>
  <w:num w:numId="3">
    <w:abstractNumId w:val="9"/>
  </w:num>
  <w:num w:numId="4">
    <w:abstractNumId w:val="11"/>
  </w:num>
  <w:num w:numId="5">
    <w:abstractNumId w:val="8"/>
  </w:num>
  <w:num w:numId="6">
    <w:abstractNumId w:val="3"/>
  </w:num>
  <w:num w:numId="7">
    <w:abstractNumId w:val="1"/>
  </w:num>
  <w:num w:numId="8">
    <w:abstractNumId w:val="16"/>
  </w:num>
  <w:num w:numId="9">
    <w:abstractNumId w:val="14"/>
  </w:num>
  <w:num w:numId="10">
    <w:abstractNumId w:val="2"/>
  </w:num>
  <w:num w:numId="11">
    <w:abstractNumId w:val="15"/>
  </w:num>
  <w:num w:numId="12">
    <w:abstractNumId w:val="5"/>
  </w:num>
  <w:num w:numId="1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4"/>
  </w:num>
  <w:num w:numId="15">
    <w:abstractNumId w:val="7"/>
  </w:num>
  <w:num w:numId="16">
    <w:abstractNumId w:val="6"/>
  </w:num>
  <w:num w:numId="17">
    <w:abstractNumId w:val="0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9F7"/>
    <w:rsid w:val="001C6D62"/>
    <w:rsid w:val="00207628"/>
    <w:rsid w:val="002D7835"/>
    <w:rsid w:val="004D44AD"/>
    <w:rsid w:val="00545FBD"/>
    <w:rsid w:val="00810154"/>
    <w:rsid w:val="008D6FD7"/>
    <w:rsid w:val="0090308F"/>
    <w:rsid w:val="00A2576F"/>
    <w:rsid w:val="00BD58FC"/>
    <w:rsid w:val="00BE2731"/>
    <w:rsid w:val="00BE39B3"/>
    <w:rsid w:val="00D46850"/>
    <w:rsid w:val="00DE0988"/>
    <w:rsid w:val="00E457DC"/>
    <w:rsid w:val="00F04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D2F1E"/>
  <w15:chartTrackingRefBased/>
  <w15:docId w15:val="{BBEEDC0A-0194-4C29-B61A-35C07DE2F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049F7"/>
  </w:style>
  <w:style w:type="paragraph" w:styleId="Heading1">
    <w:name w:val="heading 1"/>
    <w:basedOn w:val="Normal"/>
    <w:next w:val="Normal"/>
    <w:link w:val="Heading1Char"/>
    <w:uiPriority w:val="9"/>
    <w:qFormat/>
    <w:rsid w:val="00F049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F049F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F049F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F049F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49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049F7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F049F7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F049F7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Strong">
    <w:name w:val="Strong"/>
    <w:basedOn w:val="DefaultParagraphFont"/>
    <w:uiPriority w:val="22"/>
    <w:qFormat/>
    <w:rsid w:val="00F049F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049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049F7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049F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049F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049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49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49F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49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9F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049F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49F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049F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49F7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F049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49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49F7"/>
  </w:style>
  <w:style w:type="paragraph" w:styleId="Footer">
    <w:name w:val="footer"/>
    <w:basedOn w:val="Normal"/>
    <w:link w:val="FooterChar"/>
    <w:uiPriority w:val="99"/>
    <w:unhideWhenUsed/>
    <w:rsid w:val="00F049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49F7"/>
  </w:style>
  <w:style w:type="table" w:customStyle="1" w:styleId="GridTable5Dark-Accent31">
    <w:name w:val="Grid Table 5 Dark - Accent 31"/>
    <w:basedOn w:val="TableNormal"/>
    <w:uiPriority w:val="50"/>
    <w:rsid w:val="00F049F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PlainTable51">
    <w:name w:val="Plain Table 51"/>
    <w:basedOn w:val="TableNormal"/>
    <w:uiPriority w:val="45"/>
    <w:rsid w:val="00F049F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49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49F7"/>
    <w:rPr>
      <w:b/>
      <w:bCs/>
      <w:sz w:val="20"/>
      <w:szCs w:val="20"/>
    </w:rPr>
  </w:style>
  <w:style w:type="table" w:customStyle="1" w:styleId="TableGrid2">
    <w:name w:val="Table Grid2"/>
    <w:basedOn w:val="TableNormal"/>
    <w:next w:val="TableGrid"/>
    <w:uiPriority w:val="59"/>
    <w:rsid w:val="00F049F7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uiPriority w:val="59"/>
    <w:rsid w:val="00F049F7"/>
    <w:pPr>
      <w:spacing w:after="0" w:line="240" w:lineRule="auto"/>
    </w:pPr>
    <w:rPr>
      <w:rFonts w:eastAsia="Calibri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F049F7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qFormat/>
    <w:rsid w:val="00F049F7"/>
    <w:pPr>
      <w:spacing w:after="120" w:line="320" w:lineRule="exact"/>
      <w:jc w:val="both"/>
    </w:pPr>
    <w:rPr>
      <w:rFonts w:asciiTheme="majorHAnsi" w:hAnsiTheme="majorHAnsi"/>
      <w:sz w:val="23"/>
      <w:szCs w:val="24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049F7"/>
    <w:rPr>
      <w:color w:val="605E5C"/>
      <w:shd w:val="clear" w:color="auto" w:fill="E1DFDD"/>
    </w:rPr>
  </w:style>
  <w:style w:type="table" w:customStyle="1" w:styleId="PlainTable31">
    <w:name w:val="Plain Table 31"/>
    <w:basedOn w:val="TableNormal"/>
    <w:uiPriority w:val="43"/>
    <w:rsid w:val="00F049F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049F7"/>
    <w:rPr>
      <w:color w:val="605E5C"/>
      <w:shd w:val="clear" w:color="auto" w:fill="E1DFDD"/>
    </w:rPr>
  </w:style>
  <w:style w:type="table" w:customStyle="1" w:styleId="PlainTable52">
    <w:name w:val="Plain Table 52"/>
    <w:basedOn w:val="TableNormal"/>
    <w:uiPriority w:val="45"/>
    <w:rsid w:val="00F049F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4-Accent31">
    <w:name w:val="Grid Table 4 - Accent 31"/>
    <w:basedOn w:val="TableNormal"/>
    <w:uiPriority w:val="49"/>
    <w:rsid w:val="00F049F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049F7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F049F7"/>
    <w:rPr>
      <w:color w:val="605E5C"/>
      <w:shd w:val="clear" w:color="auto" w:fill="E1DFDD"/>
    </w:rPr>
  </w:style>
  <w:style w:type="character" w:customStyle="1" w:styleId="articlecitationyear">
    <w:name w:val="articlecitation_year"/>
    <w:basedOn w:val="DefaultParagraphFont"/>
    <w:rsid w:val="00F049F7"/>
  </w:style>
  <w:style w:type="character" w:customStyle="1" w:styleId="articlecitationvolume">
    <w:name w:val="articlecitation_volume"/>
    <w:basedOn w:val="DefaultParagraphFont"/>
    <w:rsid w:val="00F049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Tsou</dc:creator>
  <cp:keywords/>
  <dc:description/>
  <cp:lastModifiedBy>Account</cp:lastModifiedBy>
  <cp:revision>6</cp:revision>
  <dcterms:created xsi:type="dcterms:W3CDTF">2020-05-12T09:40:00Z</dcterms:created>
  <dcterms:modified xsi:type="dcterms:W3CDTF">2020-08-18T16:52:00Z</dcterms:modified>
</cp:coreProperties>
</file>